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E64" w:rsidRPr="002D7141" w:rsidRDefault="00816E64" w:rsidP="00816E64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D7141">
        <w:rPr>
          <w:rFonts w:ascii="Times New Roman" w:hAnsi="Times New Roman"/>
          <w:b/>
          <w:sz w:val="24"/>
          <w:szCs w:val="24"/>
          <w:lang w:val="en-GB"/>
        </w:rPr>
        <w:t>Gender distribution of productivity scholarship holders in sub-areas of knowledge</w:t>
      </w:r>
    </w:p>
    <w:p w:rsidR="00816E64" w:rsidRDefault="00816E64" w:rsidP="00816E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:rsidR="00816E64" w:rsidRPr="00816E64" w:rsidRDefault="00816E64" w:rsidP="00816E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ssociation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between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gender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sub-areas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Engineering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Exact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arth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Sciences</w:t>
      </w:r>
      <w:proofErr w:type="spellEnd"/>
    </w:p>
    <w:p w:rsid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2448"/>
        <w:gridCol w:w="1009"/>
        <w:gridCol w:w="1009"/>
        <w:gridCol w:w="1009"/>
      </w:tblGrid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s</w:t>
            </w:r>
            <w:proofErr w:type="spellEnd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ubareas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stronomy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omputer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Industrial Desig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erospace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anitary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Biomed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Civil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echan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Mining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Nuclear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roduction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hem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ransportation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hys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07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thema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Oceanogra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robability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hemist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Geoscience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</w:tr>
      <w:tr w:rsidR="00816E64" w:rsidRPr="00816E64" w:rsidT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59</w:t>
            </w:r>
          </w:p>
        </w:tc>
      </w:tr>
    </w:tbl>
    <w:p w:rsidR="00816E64" w:rsidRP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Pr="00816E64" w:rsidRDefault="00816E64" w:rsidP="00816E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2448"/>
        <w:gridCol w:w="1009"/>
        <w:gridCol w:w="1009"/>
        <w:gridCol w:w="1009"/>
      </w:tblGrid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s</w:t>
            </w:r>
            <w:proofErr w:type="spellEnd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ubareas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stronomy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omputer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Industrial Desig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erospace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anitary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Biomed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Civil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lectr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echan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Mining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Nuclear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roduction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hemical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ransportation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hys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07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Mathema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Oceanogra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Probability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Chemist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Geoscience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59</w:t>
            </w:r>
          </w:p>
        </w:tc>
      </w:tr>
    </w:tbl>
    <w:p w:rsid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P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Pr="00816E64" w:rsidRDefault="00816E64" w:rsidP="00816E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55"/>
        <w:gridCol w:w="1009"/>
        <w:gridCol w:w="1468"/>
      </w:tblGrid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estes de </w:t>
            </w:r>
            <w:proofErr w:type="spellStart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816E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67,054</w:t>
            </w:r>
            <w:r w:rsidRPr="00816E6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84,3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ssociação Linear por Linear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3,15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,076</w:t>
            </w: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485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64" w:rsidRPr="00816E6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6E64" w:rsidRPr="00816E64" w:rsidRDefault="00816E64" w:rsidP="00816E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6E64">
              <w:rPr>
                <w:rFonts w:ascii="Arial" w:hAnsi="Arial" w:cs="Arial"/>
                <w:color w:val="000000"/>
                <w:sz w:val="18"/>
                <w:szCs w:val="18"/>
              </w:rPr>
              <w:t>a. 1 células (2,3%) esperam contagem menor do que 5. A contagem mínima esperada é 2,21.</w:t>
            </w:r>
          </w:p>
        </w:tc>
      </w:tr>
    </w:tbl>
    <w:p w:rsidR="00816E64" w:rsidRPr="00816E64" w:rsidRDefault="00816E64" w:rsidP="00816E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Pr="002655DA" w:rsidRDefault="00816E64">
      <w:pPr>
        <w:rPr>
          <w:rFonts w:ascii="Times New Roman" w:hAnsi="Times New Roman"/>
          <w:b/>
          <w:sz w:val="24"/>
          <w:szCs w:val="24"/>
          <w:lang w:val="en-GB"/>
        </w:rPr>
      </w:pPr>
      <w:r w:rsidRPr="002655DA">
        <w:rPr>
          <w:rFonts w:ascii="Times New Roman" w:hAnsi="Times New Roman"/>
          <w:b/>
          <w:sz w:val="24"/>
          <w:szCs w:val="24"/>
          <w:lang w:val="en-GB"/>
        </w:rPr>
        <w:t>Sub-areas of Life Sciences</w:t>
      </w:r>
    </w:p>
    <w:p w:rsidR="002655DA" w:rsidRPr="002655DA" w:rsidRDefault="002655DA" w:rsidP="00265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2448"/>
        <w:gridCol w:w="1009"/>
        <w:gridCol w:w="1009"/>
        <w:gridCol w:w="1009"/>
      </w:tblGrid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</w:t>
            </w:r>
            <w:proofErr w:type="spellEnd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Subarea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gronomy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quaculture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phys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chemist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otan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ood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Technology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c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Nurs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gricultural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armac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armac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onoaud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Gene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Immun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Veterinary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Medicine</w:t>
            </w:r>
            <w:proofErr w:type="gram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icrob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orph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Nutri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Odont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arasit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Forest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isheries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ublic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Health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Zo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Zootechn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33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687</w:t>
            </w:r>
          </w:p>
        </w:tc>
      </w:tr>
    </w:tbl>
    <w:p w:rsidR="002655DA" w:rsidRPr="002655DA" w:rsidRDefault="002655DA" w:rsidP="002655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55DA" w:rsidRPr="002655DA" w:rsidRDefault="002655DA" w:rsidP="00265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2448"/>
        <w:gridCol w:w="1009"/>
        <w:gridCol w:w="1009"/>
      </w:tblGrid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</w:t>
            </w:r>
            <w:proofErr w:type="spellEnd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Subarea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gronomy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2,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2,4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quaculture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phys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2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,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8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iochemist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2,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Botan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ood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Technology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c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8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Nurs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4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4,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gricultural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7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,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armac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armac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honoaud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8,3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Gene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Immun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Veterinary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Medicine</w:t>
            </w:r>
            <w:proofErr w:type="gram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icrob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2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Morph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1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Nutri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Odont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arasit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1,2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Forest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5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,9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Fisheries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2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Public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 Health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4,7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Zo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3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3,8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Zootechn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6,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6,0</w:t>
            </w:r>
          </w:p>
        </w:tc>
      </w:tr>
    </w:tbl>
    <w:p w:rsidR="002655DA" w:rsidRPr="002655DA" w:rsidRDefault="002655DA" w:rsidP="002655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55DA" w:rsidRPr="002655DA" w:rsidRDefault="002655DA" w:rsidP="002655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55"/>
        <w:gridCol w:w="1009"/>
        <w:gridCol w:w="1468"/>
      </w:tblGrid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2655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788,701</w:t>
            </w:r>
            <w:r w:rsidRPr="002655D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856,8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ssociação Linear por Linear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4,38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568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5DA" w:rsidRPr="002655D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5DA" w:rsidRPr="002655DA" w:rsidRDefault="002655DA" w:rsidP="00265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5DA">
              <w:rPr>
                <w:rFonts w:ascii="Arial" w:hAnsi="Arial" w:cs="Arial"/>
                <w:color w:val="000000"/>
                <w:sz w:val="18"/>
                <w:szCs w:val="18"/>
              </w:rPr>
              <w:t>a. 2 células (3,3%) esperam contagem menor do que 5. A contagem mínima esperada é 2,07.</w:t>
            </w:r>
          </w:p>
        </w:tc>
      </w:tr>
    </w:tbl>
    <w:p w:rsidR="002655DA" w:rsidRPr="002655DA" w:rsidRDefault="002655DA" w:rsidP="002655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6E64" w:rsidRDefault="008315E5">
      <w:pPr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ssociation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between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gender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sub-areas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 w:rsidRPr="00816E6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315E5">
        <w:rPr>
          <w:rFonts w:ascii="Times New Roman" w:hAnsi="Times New Roman"/>
          <w:b/>
          <w:sz w:val="24"/>
          <w:szCs w:val="24"/>
          <w:lang w:val="en-GB"/>
        </w:rPr>
        <w:t>Humanities</w:t>
      </w:r>
    </w:p>
    <w:p w:rsidR="008315E5" w:rsidRPr="008315E5" w:rsidRDefault="008315E5" w:rsidP="008315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2448"/>
        <w:gridCol w:w="1009"/>
        <w:gridCol w:w="1009"/>
        <w:gridCol w:w="1009"/>
      </w:tblGrid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</w:t>
            </w:r>
            <w:proofErr w:type="spellEnd"/>
            <w:r w:rsidRPr="008315E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Sexo Tabulação cruzada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315E5" w:rsidRPr="008315E5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Subarea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Sexo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Anthrop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Archa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Architecture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Urbanism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Art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Political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Law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Econom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Philoso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Geogra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Letter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Linguis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Mus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Planning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Psych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Social Servi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Soc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Th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Tourism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Domestic</w:t>
            </w:r>
            <w:proofErr w:type="spellEnd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Econom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315E5" w:rsidRPr="008315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315E5" w:rsidRPr="008315E5" w:rsidRDefault="008315E5" w:rsidP="008315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5E5">
              <w:rPr>
                <w:rFonts w:ascii="Arial" w:hAnsi="Arial" w:cs="Arial"/>
                <w:color w:val="000000"/>
                <w:sz w:val="18"/>
                <w:szCs w:val="18"/>
              </w:rPr>
              <w:t>3079</w:t>
            </w:r>
          </w:p>
        </w:tc>
      </w:tr>
    </w:tbl>
    <w:p w:rsidR="008315E5" w:rsidRPr="008315E5" w:rsidRDefault="008315E5" w:rsidP="008315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5113" w:rsidRPr="00DB5113" w:rsidRDefault="00DB5113" w:rsidP="00DB51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2448"/>
        <w:gridCol w:w="1009"/>
        <w:gridCol w:w="1009"/>
      </w:tblGrid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area</w:t>
            </w:r>
            <w:proofErr w:type="spellEnd"/>
            <w:r w:rsidRPr="00DB51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Sexo Tabulação cruzada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Subarea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Sexo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5,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5,8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nthrop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,8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rcha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,7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rchitecture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Urbanism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3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rt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2,0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3,8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Political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3,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3,2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,1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Law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9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Econom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0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0,6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5,9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Philoso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7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7,8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Geograph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1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Letter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7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Linguistic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6,7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Mus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Planning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3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Psych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2,3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Social Servic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6,4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Soci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Theolog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1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Tourism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,6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Domestic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Econom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1,0</w:t>
            </w:r>
          </w:p>
        </w:tc>
      </w:tr>
    </w:tbl>
    <w:p w:rsidR="00DB5113" w:rsidRPr="00DB5113" w:rsidRDefault="00DB5113" w:rsidP="00DB51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5113" w:rsidRPr="00DB5113" w:rsidRDefault="00DB5113" w:rsidP="00DB51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55"/>
        <w:gridCol w:w="1009"/>
        <w:gridCol w:w="1468"/>
      </w:tblGrid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DB51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DB51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360,060</w:t>
            </w:r>
            <w:r w:rsidRPr="00DB511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386,98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ssociação Linear por Linear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6,8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307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113" w:rsidRPr="00DB511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5113" w:rsidRPr="00DB5113" w:rsidRDefault="00DB5113" w:rsidP="00DB51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5113">
              <w:rPr>
                <w:rFonts w:ascii="Arial" w:hAnsi="Arial" w:cs="Arial"/>
                <w:color w:val="000000"/>
                <w:sz w:val="18"/>
                <w:szCs w:val="18"/>
              </w:rPr>
              <w:t>a. 6 células (12,5%) esperam contagem menor do que 5. A contagem mínima esperada é ,50.</w:t>
            </w:r>
          </w:p>
        </w:tc>
      </w:tr>
    </w:tbl>
    <w:p w:rsidR="00DB5113" w:rsidRDefault="00DB5113" w:rsidP="00DB51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Default="0006247E" w:rsidP="00DB51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Pr="00DB5113" w:rsidRDefault="0006247E" w:rsidP="00DB51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Default="0006247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DB5113" w:rsidRPr="002D7141" w:rsidRDefault="00DB5113" w:rsidP="00DB5113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D7141">
        <w:rPr>
          <w:rFonts w:ascii="Times New Roman" w:hAnsi="Times New Roman"/>
          <w:b/>
          <w:sz w:val="24"/>
          <w:szCs w:val="24"/>
          <w:lang w:val="en-GB"/>
        </w:rPr>
        <w:lastRenderedPageBreak/>
        <w:t>Distribution of productivity scholarship holders by gender and scholarship level</w:t>
      </w:r>
    </w:p>
    <w:p w:rsidR="00DB5113" w:rsidRDefault="00DB5113">
      <w:pPr>
        <w:rPr>
          <w:rFonts w:ascii="Times New Roman" w:hAnsi="Times New Roman"/>
          <w:sz w:val="24"/>
          <w:szCs w:val="24"/>
          <w:lang w:val="en-GB"/>
        </w:rPr>
      </w:pPr>
    </w:p>
    <w:p w:rsidR="008315E5" w:rsidRDefault="00DB5113">
      <w:pPr>
        <w:rPr>
          <w:rFonts w:ascii="Times New Roman" w:hAnsi="Times New Roman"/>
          <w:b/>
          <w:sz w:val="24"/>
          <w:szCs w:val="24"/>
          <w:lang w:val="en-GB"/>
        </w:rPr>
      </w:pPr>
      <w:r w:rsidRPr="00DB5113">
        <w:rPr>
          <w:rFonts w:ascii="Times New Roman" w:hAnsi="Times New Roman"/>
          <w:b/>
          <w:sz w:val="24"/>
          <w:szCs w:val="24"/>
          <w:lang w:val="en-GB"/>
        </w:rPr>
        <w:t>Association between gender and scholarship level in Exact Sciences</w:t>
      </w:r>
    </w:p>
    <w:p w:rsidR="0006247E" w:rsidRDefault="0006247E" w:rsidP="0006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6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2"/>
        <w:gridCol w:w="1009"/>
        <w:gridCol w:w="1009"/>
        <w:gridCol w:w="1009"/>
      </w:tblGrid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8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19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756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2760</w:t>
            </w:r>
          </w:p>
        </w:tc>
      </w:tr>
      <w:tr w:rsidR="0006247E" w:rsidRPr="0006247E" w:rsidT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859</w:t>
            </w:r>
          </w:p>
        </w:tc>
      </w:tr>
    </w:tbl>
    <w:p w:rsidR="0006247E" w:rsidRPr="0006247E" w:rsidRDefault="0006247E" w:rsidP="000624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Pr="0006247E" w:rsidRDefault="0006247E" w:rsidP="0006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1"/>
        <w:gridCol w:w="1009"/>
        <w:gridCol w:w="1009"/>
      </w:tblGrid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8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5,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,5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2,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2,3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1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,7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,9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4,8</w:t>
            </w:r>
          </w:p>
        </w:tc>
      </w:tr>
    </w:tbl>
    <w:p w:rsidR="0006247E" w:rsidRPr="0006247E" w:rsidRDefault="0006247E" w:rsidP="000624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Pr="0006247E" w:rsidRDefault="0006247E" w:rsidP="0006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5,696</w:t>
            </w:r>
            <w:r w:rsidRPr="0006247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0,76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85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a. 0 células (0,0%) esperam contagem menor do que 5. A contagem mínima esperada é 84,16.</w:t>
            </w:r>
          </w:p>
        </w:tc>
      </w:tr>
    </w:tbl>
    <w:p w:rsidR="0006247E" w:rsidRPr="0006247E" w:rsidRDefault="0006247E" w:rsidP="000624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5113" w:rsidRDefault="0006247E">
      <w:pPr>
        <w:rPr>
          <w:rFonts w:ascii="Times New Roman" w:hAnsi="Times New Roman"/>
          <w:b/>
          <w:sz w:val="24"/>
          <w:szCs w:val="24"/>
          <w:lang w:val="en-GB"/>
        </w:rPr>
      </w:pPr>
      <w:r w:rsidRPr="00DB5113">
        <w:rPr>
          <w:rFonts w:ascii="Times New Roman" w:hAnsi="Times New Roman"/>
          <w:b/>
          <w:sz w:val="24"/>
          <w:szCs w:val="24"/>
          <w:lang w:val="en-GB"/>
        </w:rPr>
        <w:lastRenderedPageBreak/>
        <w:t>Association between gender and scholarship level in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Life Sciences</w:t>
      </w:r>
    </w:p>
    <w:p w:rsidR="0006247E" w:rsidRPr="0006247E" w:rsidRDefault="0006247E" w:rsidP="0006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6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2"/>
        <w:gridCol w:w="1009"/>
        <w:gridCol w:w="1009"/>
        <w:gridCol w:w="1009"/>
      </w:tblGrid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25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167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050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33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5687</w:t>
            </w:r>
          </w:p>
        </w:tc>
      </w:tr>
    </w:tbl>
    <w:p w:rsidR="0006247E" w:rsidRPr="0006247E" w:rsidRDefault="0006247E" w:rsidP="000624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Pr="0006247E" w:rsidRDefault="0006247E" w:rsidP="0006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1"/>
        <w:gridCol w:w="1009"/>
        <w:gridCol w:w="1009"/>
      </w:tblGrid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624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7,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7,9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3,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3,8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,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,1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,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,4</w:t>
            </w:r>
          </w:p>
        </w:tc>
      </w:tr>
      <w:tr w:rsidR="0006247E" w:rsidRPr="0006247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47E" w:rsidRPr="0006247E" w:rsidRDefault="0006247E" w:rsidP="000624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247E">
              <w:rPr>
                <w:rFonts w:ascii="Arial" w:hAnsi="Arial" w:cs="Arial"/>
                <w:color w:val="000000"/>
                <w:sz w:val="18"/>
                <w:szCs w:val="18"/>
              </w:rPr>
              <w:t>-6,4</w:t>
            </w:r>
          </w:p>
        </w:tc>
      </w:tr>
    </w:tbl>
    <w:p w:rsidR="0006247E" w:rsidRDefault="0006247E" w:rsidP="000624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estes de </w:t>
            </w:r>
            <w:proofErr w:type="spellStart"/>
            <w:r>
              <w:rPr>
                <w:b/>
                <w:bCs/>
                <w:sz w:val="18"/>
                <w:szCs w:val="18"/>
              </w:rPr>
              <w:t>qui</w:t>
            </w:r>
            <w:proofErr w:type="spellEnd"/>
            <w:r>
              <w:rPr>
                <w:b/>
                <w:bCs/>
                <w:sz w:val="18"/>
                <w:szCs w:val="18"/>
              </w:rPr>
              <w:t>-quadrado</w:t>
            </w:r>
          </w:p>
        </w:tc>
      </w:tr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448D" w:rsidRDefault="006C4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g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Assint</w:t>
            </w:r>
            <w:proofErr w:type="spellEnd"/>
            <w:r>
              <w:rPr>
                <w:sz w:val="18"/>
                <w:szCs w:val="18"/>
              </w:rPr>
              <w:t>. (2 lados)</w:t>
            </w:r>
          </w:p>
        </w:tc>
      </w:tr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448D" w:rsidRDefault="006C448D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ui</w:t>
            </w:r>
            <w:proofErr w:type="spellEnd"/>
            <w:r>
              <w:rPr>
                <w:sz w:val="18"/>
                <w:szCs w:val="18"/>
              </w:rPr>
              <w:t>-quadrado de Pearso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,20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0</w:t>
            </w:r>
          </w:p>
        </w:tc>
      </w:tr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448D" w:rsidRDefault="006C448D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zão de verossimilhanç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9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0</w:t>
            </w:r>
          </w:p>
        </w:tc>
      </w:tr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448D" w:rsidRDefault="006C448D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de Casos Válido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448D" w:rsidRDefault="006C4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448D" w:rsidRDefault="006C4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48D" w:rsidT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448D" w:rsidRDefault="006C448D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0 células (0,0%) esperam contagem menor do que 5. A contagem mínima esperada é 212,72.</w:t>
            </w:r>
          </w:p>
        </w:tc>
      </w:tr>
    </w:tbl>
    <w:p w:rsidR="006C448D" w:rsidRDefault="006C448D" w:rsidP="006C448D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06247E" w:rsidRDefault="00302566">
      <w:pPr>
        <w:rPr>
          <w:rFonts w:ascii="Times New Roman" w:hAnsi="Times New Roman"/>
          <w:b/>
          <w:sz w:val="24"/>
          <w:szCs w:val="24"/>
          <w:lang w:val="en-GB"/>
        </w:rPr>
      </w:pPr>
      <w:r w:rsidRPr="00DB5113">
        <w:rPr>
          <w:rFonts w:ascii="Times New Roman" w:hAnsi="Times New Roman"/>
          <w:b/>
          <w:sz w:val="24"/>
          <w:szCs w:val="24"/>
          <w:lang w:val="en-GB"/>
        </w:rPr>
        <w:lastRenderedPageBreak/>
        <w:t>Association between gender and scholarship level in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Humanities</w:t>
      </w:r>
    </w:p>
    <w:p w:rsidR="00302566" w:rsidRPr="00302566" w:rsidRDefault="00302566" w:rsidP="00302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6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2"/>
        <w:gridCol w:w="1009"/>
        <w:gridCol w:w="1009"/>
        <w:gridCol w:w="1009"/>
      </w:tblGrid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772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3079</w:t>
            </w:r>
          </w:p>
        </w:tc>
      </w:tr>
    </w:tbl>
    <w:p w:rsidR="00302566" w:rsidRPr="00302566" w:rsidRDefault="00302566" w:rsidP="003025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2566" w:rsidRPr="00302566" w:rsidRDefault="00302566" w:rsidP="00302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41"/>
        <w:gridCol w:w="1009"/>
        <w:gridCol w:w="1009"/>
      </w:tblGrid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1,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B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1,7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C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2,7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1D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2,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2,0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PQ-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,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,5</w:t>
            </w:r>
          </w:p>
        </w:tc>
      </w:tr>
    </w:tbl>
    <w:p w:rsidR="00302566" w:rsidRDefault="00302566" w:rsidP="003025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2566" w:rsidRPr="00302566" w:rsidRDefault="00302566" w:rsidP="003025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3025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3,777</w:t>
            </w:r>
            <w:r w:rsidRPr="0030256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13,8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307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566" w:rsidRPr="003025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566" w:rsidRPr="00302566" w:rsidRDefault="00302566" w:rsidP="003025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2566">
              <w:rPr>
                <w:rFonts w:ascii="Arial" w:hAnsi="Arial" w:cs="Arial"/>
                <w:color w:val="000000"/>
                <w:sz w:val="18"/>
                <w:szCs w:val="18"/>
              </w:rPr>
              <w:t>a. 0 células (0,0%) esperam contagem menor do que 5. A contagem mínima esperada é 132,76.</w:t>
            </w:r>
          </w:p>
        </w:tc>
      </w:tr>
    </w:tbl>
    <w:p w:rsidR="00302566" w:rsidRPr="00302566" w:rsidRDefault="00302566" w:rsidP="003025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2566" w:rsidRPr="00302566" w:rsidRDefault="00302566" w:rsidP="003025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660D8" w:rsidRDefault="005660D8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5660D8" w:rsidRDefault="005660D8" w:rsidP="005660D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D7141">
        <w:rPr>
          <w:rFonts w:ascii="Times New Roman" w:hAnsi="Times New Roman"/>
          <w:b/>
          <w:sz w:val="24"/>
          <w:szCs w:val="24"/>
          <w:lang w:val="en-GB"/>
        </w:rPr>
        <w:lastRenderedPageBreak/>
        <w:t>Brazilian Academy of Science</w:t>
      </w:r>
    </w:p>
    <w:p w:rsidR="00055D3B" w:rsidRPr="00055D3B" w:rsidRDefault="00055D3B" w:rsidP="00055D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4"/>
        <w:gridCol w:w="918"/>
        <w:gridCol w:w="1224"/>
        <w:gridCol w:w="1178"/>
        <w:gridCol w:w="1469"/>
        <w:gridCol w:w="1469"/>
      </w:tblGrid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1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Frequência</w:t>
            </w:r>
          </w:p>
        </w:tc>
        <w:tc>
          <w:tcPr>
            <w:tcW w:w="11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Porcentual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Porcentagem válida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Porcentagem acumulativa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4,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4,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4,0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6,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6,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5D3B" w:rsidRPr="00055D3B" w:rsidRDefault="00055D3B" w:rsidP="00055D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55D3B" w:rsidRPr="00055D3B" w:rsidRDefault="00055D3B" w:rsidP="00055D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0"/>
        <w:gridCol w:w="1544"/>
        <w:gridCol w:w="1010"/>
        <w:gridCol w:w="1010"/>
        <w:gridCol w:w="1010"/>
      </w:tblGrid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6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NUM</w:t>
            </w:r>
            <w:proofErr w:type="spellEnd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6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% dentro de </w:t>
            </w: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reaNUM</w:t>
            </w:r>
            <w:proofErr w:type="spellEnd"/>
            <w:r w:rsidRPr="00055D3B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  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1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AreaNUM</w:t>
            </w:r>
            <w:proofErr w:type="spellEnd"/>
          </w:p>
        </w:tc>
        <w:tc>
          <w:tcPr>
            <w:tcW w:w="15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Exact</w:t>
            </w:r>
            <w:proofErr w:type="spellEnd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Sciences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,9%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91,1%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 xml:space="preserve">Life </w:t>
            </w: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Science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0,4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79,6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Humanities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8,2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1,8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1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4,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6,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</w:tbl>
    <w:p w:rsidR="00055D3B" w:rsidRPr="00055D3B" w:rsidRDefault="00055D3B" w:rsidP="00055D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55D3B" w:rsidRPr="00055D3B" w:rsidRDefault="00055D3B" w:rsidP="00055D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055D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3,875</w:t>
            </w:r>
            <w:r w:rsidRPr="00055D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3,8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Associação Linear por Linear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20,19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D3B" w:rsidRPr="00055D3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55D3B" w:rsidRPr="00055D3B" w:rsidRDefault="00055D3B" w:rsidP="00055D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D3B">
              <w:rPr>
                <w:rFonts w:ascii="Arial" w:hAnsi="Arial" w:cs="Arial"/>
                <w:color w:val="000000"/>
                <w:sz w:val="18"/>
                <w:szCs w:val="18"/>
              </w:rPr>
              <w:t>a. 1 células (16,7%) esperam contagem menor do que 5. A contagem mínima esperada é 4,63.</w:t>
            </w:r>
          </w:p>
        </w:tc>
      </w:tr>
    </w:tbl>
    <w:p w:rsidR="00055D3B" w:rsidRPr="00055D3B" w:rsidRDefault="00055D3B" w:rsidP="00055D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660D8" w:rsidRPr="002D7141" w:rsidRDefault="005660D8" w:rsidP="005660D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055D3B" w:rsidRPr="002D7141" w:rsidRDefault="00055D3B" w:rsidP="00055D3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2D7141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Amount of funding awarded by gender</w:t>
      </w:r>
    </w:p>
    <w:p w:rsidR="00302566" w:rsidRDefault="00302566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2A3B53" w:rsidRDefault="002A3B53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</w:t>
      </w:r>
      <w:r w:rsidRPr="002D7141">
        <w:rPr>
          <w:rFonts w:ascii="Times New Roman" w:hAnsi="Times New Roman"/>
          <w:sz w:val="24"/>
          <w:szCs w:val="24"/>
          <w:lang w:val="en-GB"/>
        </w:rPr>
        <w:t>mount of funding awarded by gender in the UNIVERSAL CNPQ CALL</w:t>
      </w:r>
    </w:p>
    <w:p w:rsidR="001214A3" w:rsidRPr="001214A3" w:rsidRDefault="001214A3" w:rsidP="001214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297" w:type="dxa"/>
        <w:tblInd w:w="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"/>
        <w:gridCol w:w="2845"/>
        <w:gridCol w:w="1009"/>
        <w:gridCol w:w="1009"/>
        <w:gridCol w:w="1009"/>
      </w:tblGrid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RangeFunding</w:t>
            </w:r>
            <w:proofErr w:type="spellEnd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ntagem  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7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RangeFunding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7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60-12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30-6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1069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&lt; 3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185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7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36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3836</w:t>
            </w:r>
          </w:p>
        </w:tc>
      </w:tr>
    </w:tbl>
    <w:p w:rsidR="001214A3" w:rsidRPr="001214A3" w:rsidRDefault="001214A3" w:rsidP="001214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14A3" w:rsidRPr="001214A3" w:rsidRDefault="001214A3" w:rsidP="001214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3269"/>
        <w:gridCol w:w="1009"/>
        <w:gridCol w:w="1009"/>
      </w:tblGrid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geFunding</w:t>
            </w:r>
            <w:proofErr w:type="spellEnd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abulação cruzada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Residual ajustado  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7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RangeFunding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7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60-12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-4,4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30-6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-,9</w:t>
            </w:r>
          </w:p>
        </w:tc>
      </w:tr>
      <w:tr w:rsidR="001214A3" w:rsidRPr="001214A3" w:rsidT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&lt; 30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thousand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Brazilian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 reai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-4,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4,0</w:t>
            </w:r>
          </w:p>
        </w:tc>
      </w:tr>
    </w:tbl>
    <w:p w:rsidR="001214A3" w:rsidRPr="001214A3" w:rsidRDefault="001214A3" w:rsidP="001214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14A3" w:rsidRPr="001214A3" w:rsidRDefault="001214A3" w:rsidP="001214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es de </w:t>
            </w:r>
            <w:proofErr w:type="spellStart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i</w:t>
            </w:r>
            <w:proofErr w:type="spellEnd"/>
            <w:r w:rsidRPr="001214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quadrado</w:t>
            </w: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Valor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Assint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. (2 lados)</w:t>
            </w: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Qui</w:t>
            </w:r>
            <w:proofErr w:type="spellEnd"/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-quadrado de Pearso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4,204</w:t>
            </w:r>
            <w:r w:rsidRPr="001214A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Razão de verossimilhança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4,7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Associação Linear por Linear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23,4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N de Casos Válido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383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4A3" w:rsidRPr="001214A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14A3" w:rsidRPr="001214A3" w:rsidRDefault="001214A3" w:rsidP="001214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4A3">
              <w:rPr>
                <w:rFonts w:ascii="Arial" w:hAnsi="Arial" w:cs="Arial"/>
                <w:color w:val="000000"/>
                <w:sz w:val="18"/>
                <w:szCs w:val="18"/>
              </w:rPr>
              <w:t>a. 0 células (0,0%) esperam contagem menor do que 5. A contagem mínima esperada é 223,03.</w:t>
            </w:r>
          </w:p>
        </w:tc>
      </w:tr>
    </w:tbl>
    <w:p w:rsidR="001214A3" w:rsidRPr="001214A3" w:rsidRDefault="001214A3" w:rsidP="001214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A3B53" w:rsidRPr="00DB5113" w:rsidRDefault="002A3B53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2A3B53" w:rsidRPr="00DB5113" w:rsidSect="002655DA">
      <w:pgSz w:w="1933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E64"/>
    <w:rsid w:val="00055D3B"/>
    <w:rsid w:val="0006247E"/>
    <w:rsid w:val="000924E7"/>
    <w:rsid w:val="001214A3"/>
    <w:rsid w:val="002655DA"/>
    <w:rsid w:val="002A3B53"/>
    <w:rsid w:val="00302566"/>
    <w:rsid w:val="005660D8"/>
    <w:rsid w:val="006C448D"/>
    <w:rsid w:val="00816E64"/>
    <w:rsid w:val="008315E5"/>
    <w:rsid w:val="00B60F53"/>
    <w:rsid w:val="00DB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219295-4C93-4A5A-889E-2C4CD1AA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86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tta</dc:creator>
  <cp:keywords/>
  <dc:description/>
  <cp:lastModifiedBy>emma otta</cp:lastModifiedBy>
  <cp:revision>2</cp:revision>
  <dcterms:created xsi:type="dcterms:W3CDTF">2016-05-27T23:39:00Z</dcterms:created>
  <dcterms:modified xsi:type="dcterms:W3CDTF">2016-05-27T23:39:00Z</dcterms:modified>
</cp:coreProperties>
</file>